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961BC2" w14:textId="77777777" w:rsidR="00C573AC" w:rsidRPr="00CF5F94" w:rsidRDefault="00C573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5F94">
        <w:rPr>
          <w:rFonts w:ascii="Times New Roman" w:hAnsi="Times New Roman" w:cs="Times New Roman"/>
          <w:b/>
          <w:sz w:val="20"/>
          <w:szCs w:val="20"/>
          <w:lang w:val="en-GB"/>
        </w:rPr>
        <w:t>Supplementary Table 4:</w:t>
      </w:r>
      <w:r w:rsidRPr="00CF5F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8B3D012" w14:textId="26DFDA20" w:rsidR="00C573AC" w:rsidRPr="00CF5F94" w:rsidRDefault="00C573AC" w:rsidP="00EF1A7F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CF5F94">
        <w:rPr>
          <w:rFonts w:ascii="Times New Roman" w:hAnsi="Times New Roman" w:cs="Times New Roman"/>
          <w:sz w:val="20"/>
          <w:szCs w:val="20"/>
          <w:lang w:val="en-GB"/>
        </w:rPr>
        <w:t xml:space="preserve">Parameters used for CRISPResso2 analysis </w:t>
      </w:r>
      <w:hyperlink r:id="rId5" w:history="1">
        <w:r w:rsidRPr="00CF5F94">
          <w:rPr>
            <w:rStyle w:val="Collegamentoipertestuale"/>
            <w:rFonts w:ascii="Times New Roman" w:hAnsi="Times New Roman" w:cs="Times New Roman"/>
            <w:sz w:val="20"/>
            <w:szCs w:val="20"/>
            <w:lang w:val="en-GB"/>
          </w:rPr>
          <w:t>https://crispresso.pinellolab.partners.org/submission</w:t>
        </w:r>
      </w:hyperlink>
      <w:r w:rsidRPr="00CF5F94">
        <w:rPr>
          <w:rFonts w:ascii="Times New Roman" w:hAnsi="Times New Roman" w:cs="Times New Roman"/>
          <w:sz w:val="20"/>
          <w:szCs w:val="20"/>
          <w:lang w:val="en-GB"/>
        </w:rPr>
        <w:t xml:space="preserve"> of editing even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529"/>
        <w:gridCol w:w="1227"/>
      </w:tblGrid>
      <w:tr w:rsidR="0052612E" w:rsidRPr="00CF5F94" w14:paraId="2216DC0A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44DD002F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 homology for alignment to an amplicon: </w:t>
            </w:r>
          </w:p>
        </w:tc>
        <w:tc>
          <w:tcPr>
            <w:tcW w:w="1227" w:type="dxa"/>
            <w:noWrap/>
            <w:hideMark/>
          </w:tcPr>
          <w:p w14:paraId="6D5CF459" w14:textId="77777777" w:rsidR="0052612E" w:rsidRPr="00CF5F94" w:rsidRDefault="0052612E" w:rsidP="00C5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52612E" w:rsidRPr="00CF5F94" w14:paraId="17CD905E" w14:textId="77777777" w:rsidTr="0052612E">
        <w:trPr>
          <w:trHeight w:val="300"/>
        </w:trPr>
        <w:tc>
          <w:tcPr>
            <w:tcW w:w="12529" w:type="dxa"/>
            <w:hideMark/>
          </w:tcPr>
          <w:p w14:paraId="581B0DF0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e quantification window (relative to 3' end of the provided sgRNA):</w:t>
            </w:r>
          </w:p>
        </w:tc>
        <w:tc>
          <w:tcPr>
            <w:tcW w:w="1227" w:type="dxa"/>
            <w:noWrap/>
            <w:hideMark/>
          </w:tcPr>
          <w:p w14:paraId="20F2A5C1" w14:textId="77777777" w:rsidR="0052612E" w:rsidRPr="00CF5F94" w:rsidRDefault="0052612E" w:rsidP="00C5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52612E" w:rsidRPr="00CF5F94" w14:paraId="36D194DE" w14:textId="77777777" w:rsidTr="0052612E">
        <w:trPr>
          <w:trHeight w:val="60"/>
        </w:trPr>
        <w:tc>
          <w:tcPr>
            <w:tcW w:w="12529" w:type="dxa"/>
            <w:noWrap/>
            <w:hideMark/>
          </w:tcPr>
          <w:p w14:paraId="52D050C2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Quantification</w:t>
            </w:r>
            <w:proofErr w:type="spellEnd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window</w:t>
            </w:r>
            <w:proofErr w:type="spellEnd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): </w:t>
            </w:r>
          </w:p>
        </w:tc>
        <w:tc>
          <w:tcPr>
            <w:tcW w:w="1227" w:type="dxa"/>
            <w:noWrap/>
            <w:hideMark/>
          </w:tcPr>
          <w:p w14:paraId="1CB715F2" w14:textId="77777777" w:rsidR="0052612E" w:rsidRPr="00CF5F94" w:rsidRDefault="0052612E" w:rsidP="00C5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2612E" w:rsidRPr="00CF5F94" w14:paraId="1CBA6A00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05959688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 average read quality (phred33 scale):</w:t>
            </w:r>
          </w:p>
        </w:tc>
        <w:tc>
          <w:tcPr>
            <w:tcW w:w="1227" w:type="dxa"/>
            <w:noWrap/>
            <w:hideMark/>
          </w:tcPr>
          <w:p w14:paraId="56BC9C06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</w:tr>
      <w:tr w:rsidR="0052612E" w:rsidRPr="00CF5F94" w14:paraId="5E25CAD1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1540E2C1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 single bp quality (phred33 scale):</w:t>
            </w:r>
          </w:p>
        </w:tc>
        <w:tc>
          <w:tcPr>
            <w:tcW w:w="1227" w:type="dxa"/>
            <w:noWrap/>
            <w:hideMark/>
          </w:tcPr>
          <w:p w14:paraId="7547CA38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</w:tr>
      <w:tr w:rsidR="0052612E" w:rsidRPr="00CF5F94" w14:paraId="61636EC4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11346091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lace bases with N that have a quality lower than (phred33 scale)</w:t>
            </w:r>
          </w:p>
        </w:tc>
        <w:tc>
          <w:tcPr>
            <w:tcW w:w="1227" w:type="dxa"/>
            <w:noWrap/>
            <w:hideMark/>
          </w:tcPr>
          <w:p w14:paraId="2169580B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</w:tr>
      <w:tr w:rsidR="0052612E" w:rsidRPr="00CF5F94" w14:paraId="7B7A72C2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33C89521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 bp from the left side of the amplicon sequence for the quantification of the mutations:</w:t>
            </w:r>
          </w:p>
        </w:tc>
        <w:tc>
          <w:tcPr>
            <w:tcW w:w="1227" w:type="dxa"/>
            <w:noWrap/>
            <w:hideMark/>
          </w:tcPr>
          <w:p w14:paraId="310DDA3F" w14:textId="77777777" w:rsidR="0052612E" w:rsidRPr="00CF5F94" w:rsidRDefault="0052612E" w:rsidP="00C5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2612E" w:rsidRPr="00CF5F94" w14:paraId="18797E5E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1D46C988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 bp from the right side of the amplicon sequence for the quantification of the mutations</w:t>
            </w:r>
          </w:p>
        </w:tc>
        <w:tc>
          <w:tcPr>
            <w:tcW w:w="1227" w:type="dxa"/>
            <w:noWrap/>
            <w:hideMark/>
          </w:tcPr>
          <w:p w14:paraId="3FAE3023" w14:textId="77777777" w:rsidR="0052612E" w:rsidRPr="00CF5F94" w:rsidRDefault="0052612E" w:rsidP="00C5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2612E" w:rsidRPr="00CF5F94" w14:paraId="24CB8272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599B593C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Trimming</w:t>
            </w:r>
            <w:proofErr w:type="spellEnd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adapter</w:t>
            </w:r>
            <w:proofErr w:type="spellEnd"/>
          </w:p>
        </w:tc>
        <w:tc>
          <w:tcPr>
            <w:tcW w:w="1227" w:type="dxa"/>
            <w:noWrap/>
            <w:hideMark/>
          </w:tcPr>
          <w:p w14:paraId="37BB3ACC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Nextera</w:t>
            </w:r>
            <w:proofErr w:type="spellEnd"/>
            <w:r w:rsidRPr="00CF5F94">
              <w:rPr>
                <w:rFonts w:ascii="Times New Roman" w:hAnsi="Times New Roman" w:cs="Times New Roman"/>
                <w:sz w:val="20"/>
                <w:szCs w:val="20"/>
              </w:rPr>
              <w:t xml:space="preserve"> PE</w:t>
            </w:r>
          </w:p>
        </w:tc>
      </w:tr>
      <w:tr w:rsidR="0052612E" w:rsidRPr="00CF5F94" w14:paraId="17B5613A" w14:textId="77777777" w:rsidTr="0052612E">
        <w:trPr>
          <w:trHeight w:val="300"/>
        </w:trPr>
        <w:tc>
          <w:tcPr>
            <w:tcW w:w="12529" w:type="dxa"/>
            <w:noWrap/>
            <w:hideMark/>
          </w:tcPr>
          <w:p w14:paraId="0564A91C" w14:textId="72457D60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mutation representing  &gt;5% of total aligned reads</w:t>
            </w:r>
          </w:p>
        </w:tc>
        <w:tc>
          <w:tcPr>
            <w:tcW w:w="1227" w:type="dxa"/>
            <w:noWrap/>
            <w:hideMark/>
          </w:tcPr>
          <w:p w14:paraId="01B85584" w14:textId="77777777" w:rsidR="0052612E" w:rsidRPr="00CF5F94" w:rsidRDefault="005261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14:paraId="30EB0D81" w14:textId="29FE4A46" w:rsidR="0052612E" w:rsidRPr="00CF5F94" w:rsidRDefault="0052612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742830" w14:textId="5D606DFD" w:rsidR="00541385" w:rsidRPr="00CF5F94" w:rsidRDefault="00541385" w:rsidP="00EF1A7F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5F94">
        <w:rPr>
          <w:rFonts w:ascii="Times New Roman" w:hAnsi="Times New Roman" w:cs="Times New Roman"/>
          <w:sz w:val="20"/>
          <w:szCs w:val="20"/>
          <w:lang w:val="en-US"/>
        </w:rPr>
        <w:t>Target amplicon sequences and gRNA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0632"/>
        <w:gridCol w:w="2516"/>
      </w:tblGrid>
      <w:tr w:rsidR="0052612E" w:rsidRPr="00CF5F94" w14:paraId="605DE759" w14:textId="77777777" w:rsidTr="00CF5F94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37D39469" w14:textId="77777777" w:rsidR="00C573AC" w:rsidRPr="00CF5F94" w:rsidRDefault="00C573AC" w:rsidP="00526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0632" w:type="dxa"/>
            <w:noWrap/>
            <w:vAlign w:val="center"/>
            <w:hideMark/>
          </w:tcPr>
          <w:p w14:paraId="4AF149CC" w14:textId="77777777" w:rsidR="00C573AC" w:rsidRPr="00CF5F94" w:rsidRDefault="00C573AC" w:rsidP="00526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516" w:type="dxa"/>
            <w:noWrap/>
            <w:vAlign w:val="center"/>
            <w:hideMark/>
          </w:tcPr>
          <w:p w14:paraId="25A90628" w14:textId="4E554AF4" w:rsidR="00C573AC" w:rsidRPr="00CF5F94" w:rsidRDefault="00C573AC" w:rsidP="00526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NA</w:t>
            </w:r>
            <w:proofErr w:type="spellEnd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71B6" w:rsidRPr="00CF5F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="00F04107" w:rsidRPr="00CF5F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O</w:t>
            </w:r>
            <w:r w:rsidRPr="00CF5F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-5-6</w:t>
            </w:r>
          </w:p>
        </w:tc>
      </w:tr>
      <w:tr w:rsidR="0052612E" w:rsidRPr="00CF5F94" w14:paraId="4CEB707E" w14:textId="77777777" w:rsidTr="00CF5F94">
        <w:trPr>
          <w:trHeight w:val="900"/>
        </w:trPr>
        <w:tc>
          <w:tcPr>
            <w:tcW w:w="1129" w:type="dxa"/>
            <w:noWrap/>
            <w:vAlign w:val="center"/>
            <w:hideMark/>
          </w:tcPr>
          <w:p w14:paraId="0D8131BA" w14:textId="004B1DA7" w:rsidR="0052612E" w:rsidRPr="00CF5F94" w:rsidRDefault="006D71B6" w:rsidP="005261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Smel</w:t>
            </w:r>
            <w:r w:rsidR="00F04107"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PPO</w:t>
            </w:r>
            <w:r w:rsidR="0052612E"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10632" w:type="dxa"/>
            <w:vAlign w:val="center"/>
            <w:hideMark/>
          </w:tcPr>
          <w:p w14:paraId="305D71BB" w14:textId="77777777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TCACACTCCAGTCCACATCTGGACCGGTGACTCACCTAGACAACCAAACGGCGAGGACATGGGTAATTTCTACTCAGCCGGTCTAGACCCGGTTTTCTATTGCCACCACGCCAACGTGGACCGTATGTGGAATGAATGGAAAGCAATCGGAGGGAAAAGAAGAGATCTAGCTGATAAAGATTGGTTGAACTCGGAATT</w:t>
            </w:r>
          </w:p>
        </w:tc>
        <w:tc>
          <w:tcPr>
            <w:tcW w:w="2516" w:type="dxa"/>
            <w:vMerge w:val="restart"/>
            <w:noWrap/>
            <w:vAlign w:val="center"/>
            <w:hideMark/>
          </w:tcPr>
          <w:p w14:paraId="3292F902" w14:textId="2EA6C88F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7834A" w14:textId="77777777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ATGAATGGAAAGCAATCGGA</w:t>
            </w:r>
          </w:p>
          <w:p w14:paraId="0BE0DF84" w14:textId="4F68D75C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12E" w:rsidRPr="00CF5F94" w14:paraId="305B2DD1" w14:textId="77777777" w:rsidTr="00CF5F94">
        <w:trPr>
          <w:trHeight w:val="1200"/>
        </w:trPr>
        <w:tc>
          <w:tcPr>
            <w:tcW w:w="1129" w:type="dxa"/>
            <w:noWrap/>
            <w:vAlign w:val="center"/>
            <w:hideMark/>
          </w:tcPr>
          <w:p w14:paraId="7F476BAF" w14:textId="6421AFF9" w:rsidR="0052612E" w:rsidRPr="00CF5F94" w:rsidRDefault="006D71B6" w:rsidP="005261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Smel</w:t>
            </w:r>
            <w:r w:rsidR="00F04107"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PPO</w:t>
            </w:r>
            <w:r w:rsidR="0052612E"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0632" w:type="dxa"/>
            <w:vAlign w:val="center"/>
            <w:hideMark/>
          </w:tcPr>
          <w:p w14:paraId="71FB1793" w14:textId="77777777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CTCTGGGAACCGATCCAAGTCCAGGAATGGGCACTATCGAAAACATTCCTCATAATCCGGTCCACATCTGGACCGGTGACTCACCTAGACAACCAAACGGCGAGGACATGGGTAATTTCTACTCAGCCGGTCTAGACCCGGTTTTCTATTGCCACCACGCCAATGTGGACCGGATGTGGAATGAATGGAAAGCAATCGGAGGGAAAAGAAGAGATCTAGCTGATAAAGATTGGTTGAACTCGGAATC</w:t>
            </w:r>
          </w:p>
        </w:tc>
        <w:tc>
          <w:tcPr>
            <w:tcW w:w="2516" w:type="dxa"/>
            <w:vMerge/>
            <w:noWrap/>
            <w:vAlign w:val="center"/>
            <w:hideMark/>
          </w:tcPr>
          <w:p w14:paraId="48C45E1C" w14:textId="76ABA983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12E" w:rsidRPr="00CF5F94" w14:paraId="62983B7B" w14:textId="77777777" w:rsidTr="00CF5F94">
        <w:trPr>
          <w:trHeight w:val="900"/>
        </w:trPr>
        <w:tc>
          <w:tcPr>
            <w:tcW w:w="1129" w:type="dxa"/>
            <w:noWrap/>
            <w:vAlign w:val="center"/>
            <w:hideMark/>
          </w:tcPr>
          <w:p w14:paraId="34F97601" w14:textId="018560FC" w:rsidR="0052612E" w:rsidRPr="00CF5F94" w:rsidRDefault="006D71B6" w:rsidP="005261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Smel</w:t>
            </w:r>
            <w:r w:rsidR="00F04107"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PPO</w:t>
            </w:r>
            <w:r w:rsidR="0052612E" w:rsidRPr="00CF5F94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0632" w:type="dxa"/>
            <w:vAlign w:val="center"/>
            <w:hideMark/>
          </w:tcPr>
          <w:p w14:paraId="6130DE5A" w14:textId="77777777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GCGGTCCACAACTGGACCGGTGACCAACCTAGACAACCAAACGGCGAGCACATGGGTACTTTCTACTCAGCCGGTCTAGACCCGGTTTTCTATTCCCACCACGCTAATGTGGACCGGATGTGGAATGAATGGAAAGCAATCGGAGGGAAAAGAAGAGATCTAGCTGATAAAGATTGGTTGAACTCGGAATT</w:t>
            </w:r>
          </w:p>
        </w:tc>
        <w:tc>
          <w:tcPr>
            <w:tcW w:w="2516" w:type="dxa"/>
            <w:vMerge/>
            <w:noWrap/>
            <w:vAlign w:val="center"/>
            <w:hideMark/>
          </w:tcPr>
          <w:p w14:paraId="2ACF024E" w14:textId="6EF03BE8" w:rsidR="0052612E" w:rsidRPr="00CF5F94" w:rsidRDefault="0052612E" w:rsidP="00526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5963A0" w14:textId="30652BF0" w:rsidR="0052612E" w:rsidRPr="00CF5F94" w:rsidRDefault="0052612E">
      <w:pPr>
        <w:rPr>
          <w:rFonts w:ascii="Times New Roman" w:hAnsi="Times New Roman" w:cs="Times New Roman"/>
          <w:sz w:val="20"/>
          <w:szCs w:val="20"/>
        </w:rPr>
      </w:pPr>
    </w:p>
    <w:p w14:paraId="34535B46" w14:textId="767AD17B" w:rsidR="00541385" w:rsidRDefault="00541385">
      <w:pPr>
        <w:rPr>
          <w:rFonts w:ascii="Times New Roman" w:hAnsi="Times New Roman" w:cs="Times New Roman"/>
          <w:sz w:val="20"/>
          <w:szCs w:val="20"/>
        </w:rPr>
      </w:pPr>
    </w:p>
    <w:p w14:paraId="60C34FBF" w14:textId="77777777" w:rsidR="00CF5F94" w:rsidRPr="00CF5F94" w:rsidRDefault="00CF5F94">
      <w:pPr>
        <w:rPr>
          <w:rFonts w:ascii="Times New Roman" w:hAnsi="Times New Roman" w:cs="Times New Roman"/>
          <w:sz w:val="20"/>
          <w:szCs w:val="20"/>
        </w:rPr>
      </w:pPr>
    </w:p>
    <w:p w14:paraId="54C3D4DA" w14:textId="31590DD2" w:rsidR="00541385" w:rsidRPr="00CF5F94" w:rsidRDefault="00541385">
      <w:pPr>
        <w:rPr>
          <w:rFonts w:ascii="Times New Roman" w:hAnsi="Times New Roman" w:cs="Times New Roman"/>
          <w:sz w:val="20"/>
          <w:szCs w:val="20"/>
        </w:rPr>
      </w:pPr>
    </w:p>
    <w:p w14:paraId="4073F660" w14:textId="68F6E0D1" w:rsidR="00541385" w:rsidRPr="00CF5F94" w:rsidRDefault="00541385" w:rsidP="00EF1A7F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5F94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Putative off-target </w:t>
      </w:r>
      <w:bookmarkStart w:id="0" w:name="_GoBack"/>
      <w:bookmarkEnd w:id="0"/>
      <w:r w:rsidRPr="00CF5F94">
        <w:rPr>
          <w:rFonts w:ascii="Times New Roman" w:hAnsi="Times New Roman" w:cs="Times New Roman"/>
          <w:sz w:val="20"/>
          <w:szCs w:val="20"/>
          <w:lang w:val="en-US"/>
        </w:rPr>
        <w:t>amplicon sequences and gRNAs.</w:t>
      </w:r>
    </w:p>
    <w:tbl>
      <w:tblPr>
        <w:tblStyle w:val="Grigliatabella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0773"/>
        <w:gridCol w:w="2516"/>
      </w:tblGrid>
      <w:tr w:rsidR="0052612E" w:rsidRPr="00CF5F94" w14:paraId="05E35C0D" w14:textId="77777777" w:rsidTr="00541385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BA3CD84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b/>
                <w:sz w:val="20"/>
                <w:szCs w:val="20"/>
              </w:rPr>
              <w:t>OFF TARGET</w:t>
            </w:r>
          </w:p>
        </w:tc>
        <w:tc>
          <w:tcPr>
            <w:tcW w:w="10773" w:type="dxa"/>
            <w:noWrap/>
            <w:vAlign w:val="center"/>
            <w:hideMark/>
          </w:tcPr>
          <w:p w14:paraId="06102EBA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516" w:type="dxa"/>
            <w:noWrap/>
            <w:vAlign w:val="center"/>
            <w:hideMark/>
          </w:tcPr>
          <w:p w14:paraId="35DD4D18" w14:textId="7525AB55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F5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NA</w:t>
            </w:r>
            <w:proofErr w:type="spellEnd"/>
          </w:p>
        </w:tc>
      </w:tr>
      <w:tr w:rsidR="0052612E" w:rsidRPr="00CF5F94" w14:paraId="349D41CE" w14:textId="77777777" w:rsidTr="00541385">
        <w:trPr>
          <w:trHeight w:val="1020"/>
        </w:trPr>
        <w:tc>
          <w:tcPr>
            <w:tcW w:w="993" w:type="dxa"/>
            <w:noWrap/>
            <w:vAlign w:val="center"/>
            <w:hideMark/>
          </w:tcPr>
          <w:p w14:paraId="7E4F1963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OT1</w:t>
            </w:r>
          </w:p>
        </w:tc>
        <w:tc>
          <w:tcPr>
            <w:tcW w:w="10773" w:type="dxa"/>
            <w:vAlign w:val="center"/>
            <w:hideMark/>
          </w:tcPr>
          <w:p w14:paraId="3B8DF3C9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GGAGTGCAGGGAACCATTGAAAAAATCCCTCACACTCCTGTACACATTTGGGTCGGTACAAAGAAAGATTCAATTCTACCTAATGGTAAAAAGTCATACGGTGAGGATATGGGTAATTTCTACTCAGCTGCTTTGGACCCGGTTTTCTATTGCCATCACAGCAATGTGGACCGAATGTGGAATGAATGGAAACAAATCGGAGGGAAAAGAAGGGATCTCTCGCAAAAAGATTGGCTGGACTCAGAATTC</w:t>
            </w:r>
          </w:p>
        </w:tc>
        <w:tc>
          <w:tcPr>
            <w:tcW w:w="2516" w:type="dxa"/>
            <w:vAlign w:val="center"/>
            <w:hideMark/>
          </w:tcPr>
          <w:p w14:paraId="4FCE3392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ATGAATGGAAACAAATCGGA</w:t>
            </w:r>
          </w:p>
        </w:tc>
      </w:tr>
      <w:tr w:rsidR="0052612E" w:rsidRPr="00CF5F94" w14:paraId="1837C706" w14:textId="77777777" w:rsidTr="00541385">
        <w:trPr>
          <w:trHeight w:val="1020"/>
        </w:trPr>
        <w:tc>
          <w:tcPr>
            <w:tcW w:w="993" w:type="dxa"/>
            <w:noWrap/>
            <w:vAlign w:val="center"/>
            <w:hideMark/>
          </w:tcPr>
          <w:p w14:paraId="0FF2468B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OT2</w:t>
            </w:r>
          </w:p>
        </w:tc>
        <w:tc>
          <w:tcPr>
            <w:tcW w:w="10773" w:type="dxa"/>
            <w:vAlign w:val="center"/>
            <w:hideMark/>
          </w:tcPr>
          <w:p w14:paraId="5C88F9A4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GAACTCCGAGTTCAACCAATCTTTATGTGAGATATCCCTTCTTTTCCCTCCTATTGCCTTCCATTCGTTCCACATCCGGTCCACATTGCTGTGATGGCAGTAGAAAACCGGGTCCAAACCAGCTGAGTAGAAATTACCCATGTCCTCGCCGTGTGACCTTGAACCATCAGGCAAAATCGAACCTGCCCTTGTACCAGTCCAAACGTGGACAGGACCGTGAGGGATGACTTCAACGGTTCCC</w:t>
            </w:r>
          </w:p>
        </w:tc>
        <w:tc>
          <w:tcPr>
            <w:tcW w:w="2516" w:type="dxa"/>
            <w:vAlign w:val="center"/>
            <w:hideMark/>
          </w:tcPr>
          <w:p w14:paraId="0DDDFCCC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TCCTATTGCCTTCCATTCG</w:t>
            </w:r>
          </w:p>
        </w:tc>
      </w:tr>
      <w:tr w:rsidR="0052612E" w:rsidRPr="00CF5F94" w14:paraId="42632521" w14:textId="77777777" w:rsidTr="00541385">
        <w:trPr>
          <w:trHeight w:val="1020"/>
        </w:trPr>
        <w:tc>
          <w:tcPr>
            <w:tcW w:w="993" w:type="dxa"/>
            <w:noWrap/>
            <w:vAlign w:val="center"/>
            <w:hideMark/>
          </w:tcPr>
          <w:p w14:paraId="2EDAEB66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OT3</w:t>
            </w:r>
          </w:p>
        </w:tc>
        <w:tc>
          <w:tcPr>
            <w:tcW w:w="10773" w:type="dxa"/>
            <w:vAlign w:val="center"/>
            <w:hideMark/>
          </w:tcPr>
          <w:p w14:paraId="1F858711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GAGTTCAACCAATCTTTATGTGAGATATCCCTTCTTTTCCCTCCTATCGCTTTCCATTCGCTCCACATCCGGTCCACGTTACTGTGGTGGCAAAAGAAAACCGGGTCCAAACCAGCTGAGTAGAAATGACCCATGTTCTCACCGTGTGACGTTCTACCATTAGGCAAGGTTGTACCTGGCACTGTACCAGTCCAAACGTGGACAGGACCGTGAGGGATGACTTCAATGGTT</w:t>
            </w:r>
          </w:p>
        </w:tc>
        <w:tc>
          <w:tcPr>
            <w:tcW w:w="2516" w:type="dxa"/>
            <w:vAlign w:val="center"/>
            <w:hideMark/>
          </w:tcPr>
          <w:p w14:paraId="609B56F0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TCCTATCGCTTTCCATTCG</w:t>
            </w:r>
          </w:p>
        </w:tc>
      </w:tr>
      <w:tr w:rsidR="0052612E" w:rsidRPr="00CF5F94" w14:paraId="5DF79244" w14:textId="77777777" w:rsidTr="00541385">
        <w:trPr>
          <w:trHeight w:val="1020"/>
        </w:trPr>
        <w:tc>
          <w:tcPr>
            <w:tcW w:w="993" w:type="dxa"/>
            <w:noWrap/>
            <w:vAlign w:val="center"/>
            <w:hideMark/>
          </w:tcPr>
          <w:p w14:paraId="70944B10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OT4</w:t>
            </w:r>
          </w:p>
        </w:tc>
        <w:tc>
          <w:tcPr>
            <w:tcW w:w="10773" w:type="dxa"/>
            <w:vAlign w:val="center"/>
            <w:hideMark/>
          </w:tcPr>
          <w:p w14:paraId="04108A1F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TTGCGGGATAAAGAAGTTGTTTTCAATAGATTCTTAGCTCAAGGAGATTATTCTCAAATAAAGGTTTGAAAGAAAAGCAAGATTAAAAGGTCAAGTTAAAATATTGAATATTAAAGATAATCAAAGTAAAAGAAACATTGATTGGATTGATGGTTTGTGAGCATTGAATCTTGAAAGATGTGATTGGAAACTAATCGGATGGTTGATAGGCCGAAAGGCTTGATTGTGATGGATTGATAAGAGTTC</w:t>
            </w:r>
          </w:p>
        </w:tc>
        <w:tc>
          <w:tcPr>
            <w:tcW w:w="2516" w:type="dxa"/>
            <w:vAlign w:val="center"/>
            <w:hideMark/>
          </w:tcPr>
          <w:p w14:paraId="098F6A8E" w14:textId="77777777" w:rsidR="00C573AC" w:rsidRPr="00CF5F94" w:rsidRDefault="00C573AC" w:rsidP="00541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F94">
              <w:rPr>
                <w:rFonts w:ascii="Times New Roman" w:hAnsi="Times New Roman" w:cs="Times New Roman"/>
                <w:sz w:val="20"/>
                <w:szCs w:val="20"/>
              </w:rPr>
              <w:t>GTGATTGGAAACTAATCGGA</w:t>
            </w:r>
          </w:p>
        </w:tc>
      </w:tr>
    </w:tbl>
    <w:p w14:paraId="7DB31BE2" w14:textId="77777777" w:rsidR="00C573AC" w:rsidRPr="00CF5F94" w:rsidRDefault="00C573AC">
      <w:pPr>
        <w:rPr>
          <w:rFonts w:ascii="Times New Roman" w:hAnsi="Times New Roman" w:cs="Times New Roman"/>
          <w:sz w:val="20"/>
          <w:szCs w:val="20"/>
        </w:rPr>
      </w:pPr>
    </w:p>
    <w:sectPr w:rsidR="00C573AC" w:rsidRPr="00CF5F94" w:rsidSect="0052612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5202A"/>
    <w:multiLevelType w:val="hybridMultilevel"/>
    <w:tmpl w:val="8744B13C"/>
    <w:lvl w:ilvl="0" w:tplc="16A070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E7ADB"/>
    <w:multiLevelType w:val="hybridMultilevel"/>
    <w:tmpl w:val="C63A4C0E"/>
    <w:lvl w:ilvl="0" w:tplc="CEE255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3AC"/>
    <w:rsid w:val="0052612E"/>
    <w:rsid w:val="00541385"/>
    <w:rsid w:val="006D71B6"/>
    <w:rsid w:val="008B1FAD"/>
    <w:rsid w:val="0096788B"/>
    <w:rsid w:val="00B757CF"/>
    <w:rsid w:val="00C573AC"/>
    <w:rsid w:val="00CF5F94"/>
    <w:rsid w:val="00EF1A7F"/>
    <w:rsid w:val="00F0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3D64B"/>
  <w15:chartTrackingRefBased/>
  <w15:docId w15:val="{1516DCB2-1215-4CD4-8268-585B2ECC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573AC"/>
    <w:rPr>
      <w:color w:val="0563C1"/>
      <w:u w:val="single"/>
    </w:rPr>
  </w:style>
  <w:style w:type="table" w:styleId="Grigliatabella">
    <w:name w:val="Table Grid"/>
    <w:basedOn w:val="Tabellanormale"/>
    <w:uiPriority w:val="39"/>
    <w:rsid w:val="00C57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413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3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rispresso.pinellolab.partners.org/submiss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20-09-15T10:37:00Z</dcterms:created>
  <dcterms:modified xsi:type="dcterms:W3CDTF">2020-09-15T11:29:00Z</dcterms:modified>
</cp:coreProperties>
</file>